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1D187" w14:textId="77777777" w:rsidR="00061946" w:rsidRDefault="002425BA">
      <w:r w:rsidRPr="00855740">
        <w:rPr>
          <w:b/>
        </w:rPr>
        <w:t>Supplemental Table</w:t>
      </w:r>
      <w:r>
        <w:t xml:space="preserve">. </w:t>
      </w:r>
    </w:p>
    <w:p w14:paraId="05D01777" w14:textId="77777777" w:rsidR="002425BA" w:rsidRDefault="002425BA"/>
    <w:tbl>
      <w:tblPr>
        <w:tblW w:w="8160" w:type="dxa"/>
        <w:tblLook w:val="04A0" w:firstRow="1" w:lastRow="0" w:firstColumn="1" w:lastColumn="0" w:noHBand="0" w:noVBand="1"/>
      </w:tblPr>
      <w:tblGrid>
        <w:gridCol w:w="1180"/>
        <w:gridCol w:w="1340"/>
        <w:gridCol w:w="1760"/>
        <w:gridCol w:w="663"/>
        <w:gridCol w:w="581"/>
        <w:gridCol w:w="1780"/>
        <w:gridCol w:w="960"/>
      </w:tblGrid>
      <w:tr w:rsidR="002425BA" w:rsidRPr="002425BA" w14:paraId="05872956" w14:textId="77777777" w:rsidTr="001F15F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0E788" w14:textId="77777777" w:rsidR="002425BA" w:rsidRPr="002425BA" w:rsidRDefault="002425BA" w:rsidP="00EE7A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gorith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01D4" w14:textId="77777777" w:rsidR="002425BA" w:rsidRPr="002425BA" w:rsidRDefault="002425BA" w:rsidP="00EE7A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g-Avidit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60F69" w14:textId="77777777" w:rsidR="002425BA" w:rsidRPr="002425BA" w:rsidRDefault="002425BA" w:rsidP="00EE7A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oRad-Avidity</w:t>
            </w:r>
            <w:bookmarkStart w:id="0" w:name="_GoBack"/>
            <w:bookmarkEnd w:id="0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107A" w14:textId="77777777" w:rsidR="002425BA" w:rsidRPr="002425BA" w:rsidRDefault="002425BA" w:rsidP="00EE7A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6F04A" w14:textId="77777777" w:rsidR="002425BA" w:rsidRPr="002425BA" w:rsidRDefault="002425BA" w:rsidP="00EE7A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03CD" w14:textId="77777777" w:rsidR="002425BA" w:rsidRPr="002425BA" w:rsidRDefault="002425BA" w:rsidP="00EE7A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ndow Peri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9CCD" w14:textId="77777777" w:rsidR="002425BA" w:rsidRPr="002425BA" w:rsidRDefault="002425BA" w:rsidP="00EE7A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adow</w:t>
            </w:r>
          </w:p>
        </w:tc>
      </w:tr>
      <w:tr w:rsidR="002425BA" w:rsidRPr="002425BA" w14:paraId="38E11D58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78F2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B84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3A64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CEB1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3743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F2D0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D77F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7</w:t>
            </w:r>
          </w:p>
        </w:tc>
      </w:tr>
      <w:tr w:rsidR="002425BA" w:rsidRPr="002425BA" w14:paraId="1D1B92C0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F9CA0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6FEE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D415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DC34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A809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D3663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5AFE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4</w:t>
            </w:r>
          </w:p>
        </w:tc>
      </w:tr>
      <w:tr w:rsidR="002425BA" w:rsidRPr="002425BA" w14:paraId="6BD935EE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865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D44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C6D2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4441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1C8C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03C6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97F65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6</w:t>
            </w:r>
          </w:p>
        </w:tc>
      </w:tr>
      <w:tr w:rsidR="002425BA" w:rsidRPr="002425BA" w14:paraId="520F7EA9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EF6A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640A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A5C1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B9F3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7B24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E215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F67A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9</w:t>
            </w:r>
          </w:p>
        </w:tc>
      </w:tr>
      <w:tr w:rsidR="002425BA" w:rsidRPr="002425BA" w14:paraId="3BEC0241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F927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2C42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8058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B9BCA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7CD6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D928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D54F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8</w:t>
            </w:r>
          </w:p>
        </w:tc>
      </w:tr>
      <w:tr w:rsidR="002425BA" w:rsidRPr="002425BA" w14:paraId="3143FD54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F472F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AD288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B79EF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8717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838D8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BF36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677D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6</w:t>
            </w:r>
          </w:p>
        </w:tc>
      </w:tr>
      <w:tr w:rsidR="002425BA" w:rsidRPr="002425BA" w14:paraId="6A1DEA8F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4DF8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DDD63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304F2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738E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FEE7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C879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9AA7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</w:t>
            </w:r>
          </w:p>
        </w:tc>
      </w:tr>
      <w:tr w:rsidR="002425BA" w:rsidRPr="002425BA" w14:paraId="4E17FD49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C4D63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195DA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7939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8647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3452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2886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6462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3</w:t>
            </w:r>
          </w:p>
        </w:tc>
      </w:tr>
      <w:tr w:rsidR="002425BA" w:rsidRPr="002425BA" w14:paraId="39AD4A76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B2C3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A321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FCF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E1AC6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05D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B7A01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2ADE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5</w:t>
            </w:r>
          </w:p>
        </w:tc>
      </w:tr>
      <w:tr w:rsidR="002425BA" w:rsidRPr="002425BA" w14:paraId="6FB3FEE8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531B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FC29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4AA6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0943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3E3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36E0C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8B91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9</w:t>
            </w:r>
          </w:p>
        </w:tc>
      </w:tr>
      <w:tr w:rsidR="002425BA" w:rsidRPr="002425BA" w14:paraId="363CA065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0430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93A9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7549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68E2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6738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7CE7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6E2E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1</w:t>
            </w:r>
          </w:p>
        </w:tc>
      </w:tr>
      <w:tr w:rsidR="002425BA" w:rsidRPr="002425BA" w14:paraId="6F3D3B5F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219A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023FE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A3C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6228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859B6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508B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AB88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5</w:t>
            </w:r>
          </w:p>
        </w:tc>
      </w:tr>
      <w:tr w:rsidR="002425BA" w:rsidRPr="002425BA" w14:paraId="6CA0A9ED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A9D8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F808A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E307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8CE4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5B85B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575E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AA8F5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8</w:t>
            </w:r>
          </w:p>
        </w:tc>
      </w:tr>
      <w:tr w:rsidR="002425BA" w:rsidRPr="002425BA" w14:paraId="25920894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CAA7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55B1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E25CA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CA2F3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44C20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273C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312B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2</w:t>
            </w:r>
          </w:p>
        </w:tc>
      </w:tr>
      <w:tr w:rsidR="002425BA" w:rsidRPr="002425BA" w14:paraId="40B163A4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D3F4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2EB3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37AF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46C0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23D7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E51E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A8D0A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</w:t>
            </w:r>
          </w:p>
        </w:tc>
      </w:tr>
      <w:tr w:rsidR="002425BA" w:rsidRPr="002425BA" w14:paraId="0991F2E2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86E74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5D37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D13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C4DD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1280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08587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5B64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6</w:t>
            </w:r>
          </w:p>
        </w:tc>
      </w:tr>
      <w:tr w:rsidR="002425BA" w:rsidRPr="002425BA" w14:paraId="5783718B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F7CA0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ECA1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A28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EA855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85B1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B5B5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DBDC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1</w:t>
            </w:r>
          </w:p>
        </w:tc>
      </w:tr>
      <w:tr w:rsidR="002425BA" w:rsidRPr="002425BA" w14:paraId="54F8D3BD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CD8A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5247E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5A4D3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358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48A5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EDD5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E303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9</w:t>
            </w:r>
          </w:p>
        </w:tc>
      </w:tr>
      <w:tr w:rsidR="002425BA" w:rsidRPr="002425BA" w14:paraId="4EC1EBAF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D7D8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5FAB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1A09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88E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2578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54F7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88FC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8</w:t>
            </w:r>
          </w:p>
        </w:tc>
      </w:tr>
      <w:tr w:rsidR="002425BA" w:rsidRPr="002425BA" w14:paraId="1323231F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8500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FE1C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638FD" w14:textId="77777777" w:rsidR="002425BA" w:rsidRPr="002425BA" w:rsidRDefault="002425BA" w:rsidP="008557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50575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3CE6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0830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701F6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6</w:t>
            </w:r>
          </w:p>
        </w:tc>
      </w:tr>
      <w:tr w:rsidR="002425BA" w:rsidRPr="002425BA" w14:paraId="71CAD399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0D31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DBBB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760F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08B66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09874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57028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C9C74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6</w:t>
            </w:r>
          </w:p>
        </w:tc>
      </w:tr>
      <w:tr w:rsidR="002425BA" w:rsidRPr="002425BA" w14:paraId="52D294DE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7D09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7DD6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6418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AF09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963B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247B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08030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6</w:t>
            </w:r>
          </w:p>
        </w:tc>
      </w:tr>
      <w:tr w:rsidR="002425BA" w:rsidRPr="002425BA" w14:paraId="13C9B6DF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E3E9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544A0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68604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23C3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E7A6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B63A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B0B4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</w:t>
            </w:r>
          </w:p>
        </w:tc>
      </w:tr>
      <w:tr w:rsidR="002425BA" w:rsidRPr="002425BA" w14:paraId="6D4B37E3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3572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4253E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724B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9EFB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E710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2F86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F1EE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6</w:t>
            </w:r>
          </w:p>
        </w:tc>
      </w:tr>
      <w:tr w:rsidR="002425BA" w:rsidRPr="002425BA" w14:paraId="3AB3E50C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E630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AC0D6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C641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96C2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8717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456F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A97D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9</w:t>
            </w:r>
          </w:p>
        </w:tc>
      </w:tr>
      <w:tr w:rsidR="002425BA" w:rsidRPr="002425BA" w14:paraId="05EF1DE5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BF86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E3A11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7578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54787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5ABB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0CC9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4B6C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3</w:t>
            </w:r>
          </w:p>
        </w:tc>
      </w:tr>
      <w:tr w:rsidR="002425BA" w:rsidRPr="002425BA" w14:paraId="43EB2A16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7B63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4A59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19D0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2676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7E45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EB38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88821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5</w:t>
            </w:r>
          </w:p>
        </w:tc>
      </w:tr>
      <w:tr w:rsidR="002425BA" w:rsidRPr="002425BA" w14:paraId="6A388B08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A6E80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FC8B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E2461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8CC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A66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1C3DF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09CB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8</w:t>
            </w:r>
          </w:p>
        </w:tc>
      </w:tr>
      <w:tr w:rsidR="002425BA" w:rsidRPr="002425BA" w14:paraId="4C6E99A4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AD64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95FD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01BE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D95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3FB63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FD1C4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2D04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0</w:t>
            </w:r>
          </w:p>
        </w:tc>
      </w:tr>
      <w:tr w:rsidR="002425BA" w:rsidRPr="002425BA" w14:paraId="41DCB843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0258" w14:textId="77777777" w:rsidR="002425BA" w:rsidRPr="002425BA" w:rsidRDefault="002425BA" w:rsidP="008557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B4AC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07F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8F7D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7DA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8329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D748A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6</w:t>
            </w:r>
          </w:p>
        </w:tc>
      </w:tr>
      <w:tr w:rsidR="002425BA" w:rsidRPr="002425BA" w14:paraId="17013ADE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5ABEB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13E72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80B8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DC80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2E32E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3CE6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E738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</w:t>
            </w:r>
          </w:p>
        </w:tc>
      </w:tr>
      <w:tr w:rsidR="002425BA" w:rsidRPr="002425BA" w14:paraId="58802B45" w14:textId="77777777" w:rsidTr="001F15FD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233A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33FA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B15F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6227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4770" w14:textId="77777777" w:rsidR="002425BA" w:rsidRPr="002425BA" w:rsidRDefault="002425BA" w:rsidP="008557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624A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791D" w14:textId="77777777" w:rsidR="002425BA" w:rsidRPr="002425BA" w:rsidRDefault="002425BA" w:rsidP="00863AF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425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3</w:t>
            </w:r>
          </w:p>
        </w:tc>
      </w:tr>
    </w:tbl>
    <w:p w14:paraId="4808D8D2" w14:textId="77777777" w:rsidR="002425BA" w:rsidRDefault="002425BA"/>
    <w:p w14:paraId="1672D991" w14:textId="626AECFB" w:rsidR="00004010" w:rsidRDefault="00004010">
      <w:r>
        <w:t xml:space="preserve">Legend. The table shows </w:t>
      </w:r>
      <w:r w:rsidR="00EE7A22">
        <w:t xml:space="preserve">the assay cut-offs and </w:t>
      </w:r>
      <w:r>
        <w:t xml:space="preserve">performance characteristics of </w:t>
      </w:r>
      <w:r w:rsidR="001F15FD">
        <w:t xml:space="preserve">testing algorithms A through F, and </w:t>
      </w:r>
      <w:r w:rsidR="00F96EEA">
        <w:t>26</w:t>
      </w:r>
      <w:r w:rsidR="001F15FD">
        <w:t xml:space="preserve"> additional </w:t>
      </w:r>
      <w:r w:rsidR="00EE7A22">
        <w:t xml:space="preserve">testing </w:t>
      </w:r>
      <w:r w:rsidR="001F15FD">
        <w:t>algorithms.</w:t>
      </w:r>
      <w:r w:rsidR="00EE7A22">
        <w:t xml:space="preserve"> VL: viral load (copies/mL); CD4: CD4 cell count (cells/mm</w:t>
      </w:r>
      <w:r w:rsidR="00EE7A22" w:rsidRPr="00EE7A22">
        <w:rPr>
          <w:vertAlign w:val="superscript"/>
        </w:rPr>
        <w:t>3</w:t>
      </w:r>
      <w:r w:rsidR="00EE7A22">
        <w:t>)</w:t>
      </w:r>
      <w:r w:rsidR="00863AF7">
        <w:t>; values for the window period and shadow are shown in days.</w:t>
      </w:r>
    </w:p>
    <w:sectPr w:rsidR="00004010" w:rsidSect="00C17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DC766" w14:textId="77777777" w:rsidR="00855171" w:rsidRDefault="00855171" w:rsidP="002425BA">
      <w:r>
        <w:separator/>
      </w:r>
    </w:p>
  </w:endnote>
  <w:endnote w:type="continuationSeparator" w:id="0">
    <w:p w14:paraId="10023610" w14:textId="77777777" w:rsidR="00855171" w:rsidRDefault="00855171" w:rsidP="00242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FF847" w14:textId="77777777" w:rsidR="00855171" w:rsidRDefault="00855171" w:rsidP="002425BA">
      <w:r>
        <w:separator/>
      </w:r>
    </w:p>
  </w:footnote>
  <w:footnote w:type="continuationSeparator" w:id="0">
    <w:p w14:paraId="15C42E17" w14:textId="77777777" w:rsidR="00855171" w:rsidRDefault="00855171" w:rsidP="00242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5BA"/>
    <w:rsid w:val="00004010"/>
    <w:rsid w:val="00023AF2"/>
    <w:rsid w:val="000317FB"/>
    <w:rsid w:val="00061946"/>
    <w:rsid w:val="000C1A76"/>
    <w:rsid w:val="000E21B5"/>
    <w:rsid w:val="00112BE7"/>
    <w:rsid w:val="0015598C"/>
    <w:rsid w:val="00185A56"/>
    <w:rsid w:val="001B721A"/>
    <w:rsid w:val="001E3FDA"/>
    <w:rsid w:val="001F15FD"/>
    <w:rsid w:val="00213BE3"/>
    <w:rsid w:val="00242279"/>
    <w:rsid w:val="002425BA"/>
    <w:rsid w:val="00267579"/>
    <w:rsid w:val="00311124"/>
    <w:rsid w:val="003329E0"/>
    <w:rsid w:val="003368A2"/>
    <w:rsid w:val="004815B0"/>
    <w:rsid w:val="00483B71"/>
    <w:rsid w:val="00485F6C"/>
    <w:rsid w:val="004A7D79"/>
    <w:rsid w:val="004B0902"/>
    <w:rsid w:val="004B7ACE"/>
    <w:rsid w:val="005324F4"/>
    <w:rsid w:val="005A562B"/>
    <w:rsid w:val="006937A3"/>
    <w:rsid w:val="006B3F4E"/>
    <w:rsid w:val="006D5205"/>
    <w:rsid w:val="00714774"/>
    <w:rsid w:val="00714A7D"/>
    <w:rsid w:val="00777D35"/>
    <w:rsid w:val="007C1097"/>
    <w:rsid w:val="008332F4"/>
    <w:rsid w:val="00855171"/>
    <w:rsid w:val="00855740"/>
    <w:rsid w:val="00863264"/>
    <w:rsid w:val="00863AF7"/>
    <w:rsid w:val="009E41A4"/>
    <w:rsid w:val="00A32850"/>
    <w:rsid w:val="00B76A85"/>
    <w:rsid w:val="00B84562"/>
    <w:rsid w:val="00BE78B8"/>
    <w:rsid w:val="00C17D27"/>
    <w:rsid w:val="00C822A7"/>
    <w:rsid w:val="00CE2D5B"/>
    <w:rsid w:val="00CF699C"/>
    <w:rsid w:val="00D16781"/>
    <w:rsid w:val="00D732AA"/>
    <w:rsid w:val="00E03D1E"/>
    <w:rsid w:val="00E04082"/>
    <w:rsid w:val="00E125FA"/>
    <w:rsid w:val="00E135E0"/>
    <w:rsid w:val="00E648B7"/>
    <w:rsid w:val="00EB2B34"/>
    <w:rsid w:val="00ED421A"/>
    <w:rsid w:val="00EE7A22"/>
    <w:rsid w:val="00F156F3"/>
    <w:rsid w:val="00F9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A9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5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5BA"/>
  </w:style>
  <w:style w:type="paragraph" w:styleId="Footer">
    <w:name w:val="footer"/>
    <w:basedOn w:val="Normal"/>
    <w:link w:val="FooterChar"/>
    <w:uiPriority w:val="99"/>
    <w:unhideWhenUsed/>
    <w:rsid w:val="002425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5BA"/>
  </w:style>
  <w:style w:type="character" w:styleId="CommentReference">
    <w:name w:val="annotation reference"/>
    <w:basedOn w:val="DefaultParagraphFont"/>
    <w:uiPriority w:val="99"/>
    <w:semiHidden/>
    <w:unhideWhenUsed/>
    <w:rsid w:val="000040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0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0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0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0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0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0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3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Eshleman</dc:creator>
  <cp:keywords/>
  <dc:description/>
  <cp:lastModifiedBy>Moir, Vanessa - Oxford</cp:lastModifiedBy>
  <cp:revision>2</cp:revision>
  <dcterms:created xsi:type="dcterms:W3CDTF">2018-01-29T17:17:00Z</dcterms:created>
  <dcterms:modified xsi:type="dcterms:W3CDTF">2018-01-29T17:17:00Z</dcterms:modified>
</cp:coreProperties>
</file>